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Hlk142124259"/>
      <w:bookmarkStart w:id="1" w:name="OLE_LINK2"/>
      <w:bookmarkStart w:id="2" w:name="OLE_LINK1"/>
      <w:bookmarkStart w:id="3" w:name="OLE_LINK4"/>
      <w:bookmarkStart w:id="4" w:name="OLE_LINK3"/>
      <w:bookmarkStart w:id="5" w:name="_Hlk142124259"/>
      <w:bookmarkStart w:id="6" w:name="OLE_LINK2"/>
      <w:bookmarkStart w:id="7" w:name="OLE_LINK1"/>
      <w:bookmarkStart w:id="8" w:name="OLE_LINK4"/>
      <w:bookmarkStart w:id="9" w:name="OLE_LINK3"/>
      <w:bookmarkEnd w:id="5"/>
      <w:bookmarkEnd w:id="6"/>
      <w:bookmarkEnd w:id="7"/>
      <w:bookmarkEnd w:id="8"/>
      <w:bookmarkEnd w:id="9"/>
    </w:p>
    <w:tbl>
      <w:tblPr>
        <w:tblW w:w="1434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970"/>
        <w:gridCol w:w="2373"/>
        <w:gridCol w:w="2197"/>
        <w:gridCol w:w="2022"/>
        <w:gridCol w:w="1476"/>
        <w:gridCol w:w="990"/>
        <w:gridCol w:w="1440"/>
        <w:gridCol w:w="810"/>
        <w:gridCol w:w="1170"/>
      </w:tblGrid>
      <w:tr>
        <w:trPr>
          <w:trHeight w:val="52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ain identifier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Strain Identifier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erticillium</w:t>
            </w:r>
            <w:r>
              <w:rPr>
                <w:rFonts w:cs="Times New Roman" w:ascii="Times New Roman" w:hAnsi="Times New Roman"/>
                <w:color w:val="000000"/>
              </w:rPr>
              <w:t xml:space="preserve"> species*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s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st common name†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ection d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o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T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2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1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Kleb.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  <w:r>
              <w:rPr>
                <w:rFonts w:cs="Times New Roman" w:ascii="Times New Roman" w:hAnsi="Times New Roman"/>
              </w:rPr>
              <w:t xml:space="preserve"> L.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2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Fca.2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  <w:r>
              <w:rPr>
                <w:rFonts w:cs="Times New Roman" w:ascii="Times New Roman" w:hAnsi="Times New Roman"/>
              </w:rPr>
              <w:t xml:space="preserve"> Duchesn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Fca.29, V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2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f.3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hili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ilroy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teve Koi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2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f.4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naheim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ilroy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2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.59, B, T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ell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ilroy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2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.6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ell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ob.7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(C. Stark) Karapapa, Bainbr. &amp; Heale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Brassica oleracea var. botrytis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uliflow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oc.74, 91-0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Brassica oleracea</w:t>
            </w:r>
            <w:r>
              <w:rPr>
                <w:rFonts w:cs="Times New Roman" w:ascii="Times New Roman" w:hAnsi="Times New Roman"/>
              </w:rPr>
              <w:t xml:space="preserve"> L.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bbag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h.7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Gossypium hirsutum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upland cott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.7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  <w:r>
              <w:rPr>
                <w:rFonts w:cs="Times New Roman" w:ascii="Times New Roman" w:hAnsi="Times New Roman"/>
              </w:rPr>
              <w:t xml:space="preserve"> L.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Davi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s.80, 91-0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ynara scolymus</w:t>
            </w:r>
            <w:r>
              <w:rPr>
                <w:rFonts w:cs="Times New Roman" w:ascii="Times New Roman" w:hAnsi="Times New Roman"/>
              </w:rPr>
              <w:t xml:space="preserve"> L.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lobe artichok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p.89, OC-96-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Mentha X piperit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eppermi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Oregon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Ken John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t.91, O2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Oregon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. Powel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h.101, MD-0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Gossypium hirsut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upland cott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s.10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albo-atrum</w:t>
            </w:r>
            <w:r>
              <w:rPr>
                <w:rFonts w:cs="Times New Roman" w:ascii="Times New Roman" w:hAnsi="Times New Roman"/>
              </w:rPr>
              <w:t xml:space="preserve"> Reinke &amp; Berthold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Medicago sativ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lfalf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Rock Springs, P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. W. Pennypack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3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m.11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olanum melongena</w:t>
            </w:r>
            <w:r>
              <w:rPr>
                <w:rFonts w:cs="Times New Roman" w:ascii="Times New Roman" w:hAnsi="Times New Roman"/>
              </w:rPr>
              <w:t xml:space="preserve"> L.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eggpla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Deborah Fra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4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no.18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4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33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44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4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ob.70, 90-0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Brassica oleracea var. botryti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uliflow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4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7, L-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1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ob.6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Brassica oleracea var. botryti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uliflow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s.102, VP-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albo-atrum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Medicago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lfalf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mullton, P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. W. Pennypack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.11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Dennis La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5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ob.12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Brassica oleracea var. botryti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uliflow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5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r.13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Armoracia rusticana</w:t>
            </w:r>
            <w:r>
              <w:rPr>
                <w:rFonts w:cs="Times New Roman" w:ascii="Times New Roman" w:hAnsi="Times New Roman"/>
              </w:rPr>
              <w:t xml:space="preserve"> P.G. Gaertn., B. Mey. &amp; Scherb.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horse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Illinois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5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23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5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24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6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Fca.24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6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.27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aprika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ilroy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6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.27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jalapeno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ilroy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6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m.51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olanum melonge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eggpla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Oregon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elodie Putn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7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Ep.51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Echinacea purpurea</w:t>
            </w:r>
            <w:r>
              <w:rPr>
                <w:rFonts w:cs="Times New Roman" w:ascii="Times New Roman" w:hAnsi="Times New Roman"/>
              </w:rPr>
              <w:t xml:space="preserve"> (L.) Moench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urple coneflowe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Oregon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elodie Putn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7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c.51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otinus coggygria</w:t>
            </w:r>
            <w:r>
              <w:rPr>
                <w:rFonts w:cs="Times New Roman" w:ascii="Times New Roman" w:hAnsi="Times New Roman"/>
              </w:rPr>
              <w:t xml:space="preserve"> Scop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European smoketre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Oregon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elodie Putn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37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o.91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shington State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0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r.13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Armoracia rustica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horse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Illinois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.14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ell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nta Clara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0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.14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ell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nta Clara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43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48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o.92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0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o.93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15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1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16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1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s.1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.3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naheim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ilroy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f.3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naheim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King Ci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f.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naheim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ilroy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teve Koi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f.5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naheim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ilroy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1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.6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bell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D42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v.11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Citrullus lanatus var. lanatus</w:t>
            </w:r>
            <w:r>
              <w:rPr>
                <w:rFonts w:cs="Times New Roman" w:ascii="Times New Roman" w:hAnsi="Times New Roman"/>
              </w:rPr>
              <w:t xml:space="preserve"> (Thunb.) Matsumura &amp; Nakai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ermel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nis La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2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a.41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.42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ynara scolym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e artichok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2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.30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l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nfiled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2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.31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l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nfiled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2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.31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ynara scolym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e artichok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2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31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.15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i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3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.16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i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a.25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90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.45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ynara scolym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e artichok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tro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.46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5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.49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ve Koi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5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63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5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71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6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.86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itrullus lanatus var. lanat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mel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as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6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85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6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79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79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6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1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shington State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6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2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2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2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2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2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2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3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3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4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7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95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King Ci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ve Koi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8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5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shington State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ve Koi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8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6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8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0021d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 Gord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8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00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 Gord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9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.85, watermelon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itrullus lanatus var. lanat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mel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960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 Gord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9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5AS-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 Gord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9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960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kiyou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 Gord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9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0021d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 Gord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9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0002i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vin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 to 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 Gordon, John Duniwa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49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.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a.22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agaria X anan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strawber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alina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0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r.87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Acer sp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l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nfiled, WI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n Stanos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xinus.88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raxinus sp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oit, WI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n Stanos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0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.88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raxinus sp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shoteh, WI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n Stanos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.88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Acer palmatum</w:t>
            </w:r>
            <w:r>
              <w:rPr>
                <w:rFonts w:cs="Times New Roman" w:ascii="Times New Roman" w:hAnsi="Times New Roman"/>
              </w:rPr>
              <w:t xml:space="preserve"> Thunb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ese mapl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son, WI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n Stanos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1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sonville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3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0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.94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Spinacia olerac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sey du To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.109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7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2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Aralia cordata</w:t>
            </w:r>
            <w:r>
              <w:rPr>
                <w:rFonts w:cs="Times New Roman" w:ascii="Times New Roman" w:hAnsi="Times New Roman"/>
              </w:rPr>
              <w:t xml:space="preserve"> Thunb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Toshimasa Shiraish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7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-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Toshimasa Shiraish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7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-2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Toshimasa Shiraish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1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agaw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2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agaw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4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alia corda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Toshimasa Shiraish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9-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psicum annu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l or chili pepp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kkaido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4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olerace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bag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Hiroshi Sak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2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olerace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bag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Hiroshi Sak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Papaver nudicaule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elandic popp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b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olerace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bag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Hiroshi Sak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8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1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olerace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bag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Hiroshi Sak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9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5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olerace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bag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nm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, Hiroshi Sak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-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Raphanus sativus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ba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hiyuki Usa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9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 Joaquin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9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 Joaquin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59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ossypium hirsut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and cott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lare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Olea europae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hama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, Ken Ed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1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ossypium hirsut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and cott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ced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1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itrullus lanatus var. lanat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mel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islaus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1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1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0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1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7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1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albo-atrum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edicago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falf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2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I 13021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nubilum</w:t>
            </w:r>
            <w:r>
              <w:rPr>
                <w:rFonts w:cs="Times New Roman" w:ascii="Times New Roman" w:hAnsi="Times New Roman"/>
              </w:rPr>
              <w:t xml:space="preserve"> Pethybr.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2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II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2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8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-1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oleracea var. botryti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liflower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2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melonge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gpla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oracia rustica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3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2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Brassica rapa var. rap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d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38I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ossypium hirsut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and cott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 Barba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3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 7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Linum usitatissimum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 flax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3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 4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4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lons en Champ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Schap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4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 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4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 01:4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äbyholm, 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4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 02:5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ölbäck, 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4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 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 1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4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24.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kiyou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, Rob Wil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24.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kiyou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, Rob Wil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5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25.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, Gene Miya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26.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lo County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Davis, Gene Miya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5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 453 C, IMI 09068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Helianthus annuus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ual sunflowe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oul Zare, W.E. Sackst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6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 C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tricorpus</w:t>
            </w:r>
            <w:r>
              <w:rPr>
                <w:rFonts w:cs="Times New Roman" w:ascii="Times New Roman" w:hAnsi="Times New Roman"/>
              </w:rPr>
              <w:t xml:space="preserve"> I. Isaac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tuca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uc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aliforni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arao Lab Coll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6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d.8, IPP 009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ünsterland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6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d.9, IPP 009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nd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6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d.16, IPP 009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d.74, IPP 011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lianthus annu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ual sunflowe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6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D.85, IPP 011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6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d.87, IPP 011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6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d.88, IPP 011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.2.3, IPP 032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tuberos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ish pot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sconson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elm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iedrichsthal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617-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ute-Marne, 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654-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ançon, 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Beta vulgaris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beet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20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Raphanus raphanistrum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 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lycopersicum var. lycopers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en tomat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vis, CA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7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anum melonge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gpla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, Ita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8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Matthiola</w:t>
            </w:r>
            <w:r>
              <w:rPr>
                <w:rFonts w:cs="Times New Roman" w:ascii="Times New Roman" w:hAnsi="Times New Roman"/>
              </w:rPr>
              <w:t xml:space="preserve"> Ait. f.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ck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tock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8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albo-atrum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edicago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falf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ton Typ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8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F 23513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albo-atrum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edicago sativ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falf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kkaido,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. Sato, K. Kitazawa, obtained from NIAS Genebank, National Institute of Agrobiological Sciences, Jap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8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S 124.64, MUCL 980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oracia rustica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edersachsen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Stark, obtained from CB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9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 413 C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Pistacia ver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stachio nu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oul Za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9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 393 C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istacia ver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stachio nu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man, Ir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oul Zare, Aminaii &amp; D. Ersh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9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 394 C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istacia ver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stachio nu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fsanjan, Ir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oul Zare, Aminaii &amp; D. Ersh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69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 434 C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Prunus dulcis</w:t>
            </w:r>
            <w:r>
              <w:rPr>
                <w:rFonts w:cs="Times New Roman" w:ascii="Times New Roman" w:hAnsi="Times New Roman"/>
              </w:rPr>
              <w:t xml:space="preserve"> (P. Mill.) D.A. Webber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et almon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tern Azarbaijan, Ir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oul Za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 667 C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Prunus armeniac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ico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hrud, Ir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oul Za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0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 161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istacia ver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stachio nu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fsanjan, Ir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oul Zare, F. Hassanzade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Chelidonium majus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andi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vropolsky kray, Russ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ilipp Gannibal, Elena L. Gasich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helidonium maj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andi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vropolsky kray, Russ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ilipp Gannibal, Elena L. Gasich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0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Tripleurospermum perforatum </w:t>
            </w:r>
            <w:r>
              <w:rPr>
                <w:rFonts w:cs="Times New Roman" w:ascii="Times New Roman" w:hAnsi="Times New Roman"/>
              </w:rPr>
              <w:t>(Mérat) M. Lainz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entless false mayweed</w:t>
            </w:r>
            <w:r>
              <w:rPr>
                <w:rFonts w:cs="Times New Roman" w:ascii="Times New Roman" w:hAnsi="Times New Roman"/>
                <w:color w:val="000000"/>
              </w:rPr>
              <w:t>‡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gorodskaya oblast, Savino, Russ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 Gannib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s failed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dahlia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Papaver somniferum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um popp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tavska oblast, Ustimovka, Ukra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ilipp Gannibal, Elena L. Gasich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1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P 0117, V.l.1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P 0119, V.l.3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P 0126, V.l.8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klenburg, 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as von Tiedemann, K. Ze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1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RA 617, 09121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RA 591, 09121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1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RA 544, 09121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-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-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1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-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1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-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rassica nap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na Dixeli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V-I011-0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oracia rustica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nois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hammad Babadoo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V-I022-0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oracia rustica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nois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hammad Babadoo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V-I047-0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dahlia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oracia rustica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nois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hammad Babadoo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</w:p>
        </w:tc>
      </w:tr>
      <w:tr>
        <w:trPr>
          <w:trHeight w:val="26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73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V-I066-08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V. longisporum</w:t>
            </w:r>
            <w:r>
              <w:rPr>
                <w:rFonts w:cs="Times New Roman" w:ascii="Times New Roman" w:hAnsi="Times New Roman"/>
              </w:rPr>
              <w:t xml:space="preserve"> d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oracia rustica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radis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nois, 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hammad Babadoo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0" w:name="OLE_LINK4"/>
      <w:bookmarkStart w:id="11" w:name="OLE_LINK3"/>
      <w:bookmarkStart w:id="12" w:name="OLE_LINK4"/>
      <w:bookmarkStart w:id="13" w:name="OLE_LINK3"/>
      <w:bookmarkEnd w:id="12"/>
      <w:bookmarkEnd w:id="13"/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For </w:t>
      </w:r>
      <w:r>
        <w:rPr>
          <w:rFonts w:cs="Times New Roman" w:ascii="Times New Roman" w:hAnsi="Times New Roman"/>
          <w:i/>
        </w:rPr>
        <w:t>V. longisporum</w:t>
      </w:r>
      <w:r>
        <w:rPr>
          <w:rFonts w:cs="Times New Roman" w:ascii="Times New Roman" w:hAnsi="Times New Roman"/>
        </w:rPr>
        <w:t xml:space="preserve"> the genotype is given for each isolate following the epithet as d1, d2 or d3. Lower case indicates confirmation by DNA sequencing, upper case by PCR screening only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</w:rPr>
        <w:t>The common name follows www.ITIS.gov accessed on June 6, 2010, except indicated otherwise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‡</w:t>
      </w:r>
      <w:r>
        <w:rPr>
          <w:rFonts w:cs="Times New Roman" w:ascii="Times New Roman" w:hAnsi="Times New Roman"/>
        </w:rPr>
        <w:t>Common name differing from www.ITIS.gov accessed on June 6, 201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4" w:name="_Hlk142124259"/>
      <w:bookmarkStart w:id="15" w:name="OLE_LINK2"/>
      <w:bookmarkStart w:id="16" w:name="OLE_LINK1"/>
      <w:bookmarkStart w:id="17" w:name="_Hlk142124259"/>
      <w:bookmarkStart w:id="18" w:name="OLE_LINK2"/>
      <w:bookmarkStart w:id="19" w:name="OLE_LINK1"/>
      <w:bookmarkEnd w:id="17"/>
      <w:bookmarkEnd w:id="18"/>
      <w:bookmarkEnd w:id="19"/>
    </w:p>
    <w:sectPr>
      <w:type w:val="nextPage"/>
      <w:pgSz w:w="20400" w:h="2640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2160"/>
        </w:tabs>
        <w:ind w:left="432" w:hanging="432"/>
      </w:pPr>
      <w:rPr>
        <w:caps/>
        <w:sz w:val="28"/>
        <w:i w:val="false"/>
        <w:b/>
        <w:rFonts w:ascii="Geneva" w:hAnsi="Geneva" w:cs="Geneva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Geneva" w:hAnsi="Geneva" w:cs="Geneva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Geneva" w:hAnsi="Geneva" w:eastAsia="Times New Roman" w:cs="Geneva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WW8Num1z0">
    <w:name w:val="WW8Num1z0"/>
    <w:qFormat/>
    <w:rPr>
      <w:rFonts w:ascii="Geneva" w:hAnsi="Geneva" w:cs="Geneva"/>
      <w:b/>
      <w:i w:val="false"/>
      <w:caps/>
      <w:sz w:val="28"/>
    </w:rPr>
  </w:style>
  <w:style w:type="character" w:styleId="WW8Num1z1">
    <w:name w:val="WW8Num1z1"/>
    <w:qFormat/>
    <w:rPr>
      <w:rFonts w:ascii="Geneva" w:hAnsi="Geneva" w:cs="Geneva"/>
      <w:b/>
      <w:i w:val="false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hanging="0"/>
    </w:pPr>
    <w:rPr>
      <w:rFonts w:ascii="Times" w:hAnsi="Times" w:cs="Time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240" w:after="0"/>
      <w:ind w:hanging="0"/>
    </w:pPr>
    <w:rPr>
      <w:b/>
      <w:sz w:val="20"/>
    </w:rPr>
  </w:style>
  <w:style w:type="paragraph" w:styleId="Contents1">
    <w:name w:val="TOC 1"/>
    <w:basedOn w:val="Normal"/>
    <w:pPr>
      <w:spacing w:before="360" w:after="0"/>
      <w:ind w:hanging="0"/>
    </w:pPr>
    <w:rPr>
      <w:rFonts w:ascii="Helvetica" w:hAnsi="Helvetica" w:cs="Helvetica"/>
      <w:b/>
      <w:caps/>
    </w:rPr>
  </w:style>
  <w:style w:type="paragraph" w:styleId="Contents3">
    <w:name w:val="TOC 3"/>
    <w:basedOn w:val="Normal"/>
    <w:next w:val="Normal"/>
    <w:pPr>
      <w:ind w:left="245" w:hanging="0"/>
    </w:pPr>
    <w:rPr>
      <w:sz w:val="20"/>
    </w:rPr>
  </w:style>
  <w:style w:type="paragraph" w:styleId="Contents4">
    <w:name w:val="TOC 4"/>
    <w:basedOn w:val="Normal"/>
    <w:next w:val="Normal"/>
    <w:pPr>
      <w:ind w:left="475" w:hanging="0"/>
    </w:pPr>
    <w:rPr>
      <w:sz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</w:rPr>
  </w:style>
  <w:style w:type="paragraph" w:styleId="Style21">
    <w:name w:val="Style2"/>
    <w:basedOn w:val="Normal"/>
    <w:qFormat/>
    <w:pPr/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5:39:00Z</dcterms:created>
  <dc:creator>Patrik Inderbitzin</dc:creator>
  <dc:description/>
  <cp:keywords/>
  <dc:language>en-US</dc:language>
  <cp:lastModifiedBy>Patrik Inderbitzin</cp:lastModifiedBy>
  <dcterms:modified xsi:type="dcterms:W3CDTF">2011-01-05T20:00:00Z</dcterms:modified>
  <cp:revision>17</cp:revision>
  <dc:subject/>
  <dc:title>Table loci used in this study</dc:title>
</cp:coreProperties>
</file>